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91254" w14:textId="08B3F331" w:rsidR="00391A0C" w:rsidRPr="00E6556E" w:rsidRDefault="00007088" w:rsidP="00B30F11">
      <w:pPr>
        <w:rPr>
          <w:rFonts w:asciiTheme="majorBidi" w:hAnsiTheme="majorBidi" w:cstheme="majorBidi"/>
          <w:b/>
          <w:bCs/>
        </w:rPr>
      </w:pPr>
      <w:r w:rsidRPr="00E6556E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A855665" wp14:editId="3CFC6A03">
            <wp:extent cx="5943600" cy="5844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8005E" w14:textId="61C87F50" w:rsidR="00C407BB" w:rsidRPr="00E6556E" w:rsidRDefault="00C407BB" w:rsidP="00B30F11">
      <w:pPr>
        <w:rPr>
          <w:rFonts w:asciiTheme="majorBidi" w:hAnsiTheme="majorBidi" w:cstheme="majorBidi"/>
        </w:rPr>
      </w:pPr>
      <w:r w:rsidRPr="00E6556E">
        <w:rPr>
          <w:rFonts w:asciiTheme="majorBidi" w:hAnsiTheme="majorBidi" w:cstheme="majorBidi"/>
          <w:b/>
          <w:bCs/>
        </w:rPr>
        <w:t>Supplementary Figure 1.</w:t>
      </w:r>
      <w:r w:rsidRPr="00E6556E">
        <w:rPr>
          <w:rFonts w:asciiTheme="majorBidi" w:hAnsiTheme="majorBidi" w:cstheme="majorBidi"/>
        </w:rPr>
        <w:t xml:space="preserve"> Forest plot for the meta-analysis of </w:t>
      </w:r>
      <w:r w:rsidR="001D02A0" w:rsidRPr="00E6556E">
        <w:rPr>
          <w:rFonts w:asciiTheme="majorBidi" w:hAnsiTheme="majorBidi" w:cstheme="majorBidi"/>
        </w:rPr>
        <w:t>PWB after A) 1 week, B) 1 month, and C) 3 months from cryoablation</w:t>
      </w:r>
    </w:p>
    <w:p w14:paraId="29159FAC" w14:textId="54E53CB3" w:rsidR="001D02A0" w:rsidRPr="00E6556E" w:rsidRDefault="001D02A0" w:rsidP="00B30F11">
      <w:pPr>
        <w:rPr>
          <w:rFonts w:asciiTheme="majorBidi" w:hAnsiTheme="majorBidi" w:cstheme="majorBidi"/>
        </w:rPr>
      </w:pPr>
    </w:p>
    <w:sectPr w:rsidR="001D02A0" w:rsidRPr="00E65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2DB37" w14:textId="77777777" w:rsidR="00FC127A" w:rsidRDefault="00FC127A" w:rsidP="00C83530">
      <w:r>
        <w:separator/>
      </w:r>
    </w:p>
  </w:endnote>
  <w:endnote w:type="continuationSeparator" w:id="0">
    <w:p w14:paraId="2F5F6747" w14:textId="77777777" w:rsidR="00FC127A" w:rsidRDefault="00FC127A" w:rsidP="00C83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FC11F" w14:textId="77777777" w:rsidR="00FC127A" w:rsidRDefault="00FC127A" w:rsidP="00C83530">
      <w:r>
        <w:separator/>
      </w:r>
    </w:p>
  </w:footnote>
  <w:footnote w:type="continuationSeparator" w:id="0">
    <w:p w14:paraId="10222A4B" w14:textId="77777777" w:rsidR="00FC127A" w:rsidRDefault="00FC127A" w:rsidP="00C83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tLS0MLY0MzYwN7JQ0lEKTi0uzszPAykwrAUAoord6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F56FC"/>
    <w:rsid w:val="00007088"/>
    <w:rsid w:val="00010734"/>
    <w:rsid w:val="000310C0"/>
    <w:rsid w:val="00031D74"/>
    <w:rsid w:val="000B0CB4"/>
    <w:rsid w:val="0012020F"/>
    <w:rsid w:val="00146C0A"/>
    <w:rsid w:val="001728F9"/>
    <w:rsid w:val="00190076"/>
    <w:rsid w:val="001B1582"/>
    <w:rsid w:val="001B3AB7"/>
    <w:rsid w:val="001D02A0"/>
    <w:rsid w:val="00250684"/>
    <w:rsid w:val="00353651"/>
    <w:rsid w:val="003726A6"/>
    <w:rsid w:val="00383F61"/>
    <w:rsid w:val="00391A0C"/>
    <w:rsid w:val="003B1EED"/>
    <w:rsid w:val="003B4544"/>
    <w:rsid w:val="003C23C4"/>
    <w:rsid w:val="003D222C"/>
    <w:rsid w:val="003D43F9"/>
    <w:rsid w:val="00423D64"/>
    <w:rsid w:val="004A3106"/>
    <w:rsid w:val="004B01A4"/>
    <w:rsid w:val="004C66DC"/>
    <w:rsid w:val="004E6492"/>
    <w:rsid w:val="00511D98"/>
    <w:rsid w:val="00550AA3"/>
    <w:rsid w:val="00591972"/>
    <w:rsid w:val="005C7A26"/>
    <w:rsid w:val="00644A71"/>
    <w:rsid w:val="00652752"/>
    <w:rsid w:val="00682609"/>
    <w:rsid w:val="00696F41"/>
    <w:rsid w:val="006A57A4"/>
    <w:rsid w:val="006B71D4"/>
    <w:rsid w:val="006D6B55"/>
    <w:rsid w:val="00701CAC"/>
    <w:rsid w:val="00731931"/>
    <w:rsid w:val="00761FAC"/>
    <w:rsid w:val="007D2290"/>
    <w:rsid w:val="007F3C1F"/>
    <w:rsid w:val="0086594B"/>
    <w:rsid w:val="0089459B"/>
    <w:rsid w:val="008B16AC"/>
    <w:rsid w:val="008B5345"/>
    <w:rsid w:val="008E09EB"/>
    <w:rsid w:val="008E2CD6"/>
    <w:rsid w:val="009204DC"/>
    <w:rsid w:val="009234F8"/>
    <w:rsid w:val="00956B7C"/>
    <w:rsid w:val="00987541"/>
    <w:rsid w:val="009958D4"/>
    <w:rsid w:val="009C1685"/>
    <w:rsid w:val="009F3AA9"/>
    <w:rsid w:val="00A419FC"/>
    <w:rsid w:val="00A652B4"/>
    <w:rsid w:val="00A756D7"/>
    <w:rsid w:val="00A82E66"/>
    <w:rsid w:val="00A83E43"/>
    <w:rsid w:val="00A870F4"/>
    <w:rsid w:val="00AC1C2E"/>
    <w:rsid w:val="00AF696C"/>
    <w:rsid w:val="00AF787A"/>
    <w:rsid w:val="00B06575"/>
    <w:rsid w:val="00B25CB0"/>
    <w:rsid w:val="00B30F11"/>
    <w:rsid w:val="00BA3BD1"/>
    <w:rsid w:val="00BF6130"/>
    <w:rsid w:val="00C12F28"/>
    <w:rsid w:val="00C164E9"/>
    <w:rsid w:val="00C407BB"/>
    <w:rsid w:val="00C55989"/>
    <w:rsid w:val="00C64D40"/>
    <w:rsid w:val="00C80320"/>
    <w:rsid w:val="00C83530"/>
    <w:rsid w:val="00CB5125"/>
    <w:rsid w:val="00CD6BBB"/>
    <w:rsid w:val="00CF56FC"/>
    <w:rsid w:val="00E21F7F"/>
    <w:rsid w:val="00E24B14"/>
    <w:rsid w:val="00E37CCC"/>
    <w:rsid w:val="00E6556E"/>
    <w:rsid w:val="00EB7E23"/>
    <w:rsid w:val="00EC4DF2"/>
    <w:rsid w:val="00EC7780"/>
    <w:rsid w:val="00F101BB"/>
    <w:rsid w:val="00F26240"/>
    <w:rsid w:val="00F45C58"/>
    <w:rsid w:val="00F713F3"/>
    <w:rsid w:val="00F71E90"/>
    <w:rsid w:val="00F839DD"/>
    <w:rsid w:val="00FC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93B7D"/>
  <w15:chartTrackingRefBased/>
  <w15:docId w15:val="{208E6899-DE2C-7346-9224-C911A19D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234F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">
    <w:name w:val="Paper"/>
    <w:basedOn w:val="TableNormal"/>
    <w:uiPriority w:val="99"/>
    <w:rsid w:val="00F26240"/>
    <w:tblPr>
      <w:tblBorders>
        <w:insideH w:val="single" w:sz="4" w:space="0" w:color="auto"/>
      </w:tblBorders>
    </w:tblPr>
    <w:tcPr>
      <w:shd w:val="clear" w:color="auto" w:fill="auto"/>
    </w:tcPr>
  </w:style>
  <w:style w:type="paragraph" w:styleId="Header">
    <w:name w:val="header"/>
    <w:basedOn w:val="Normal"/>
    <w:link w:val="HeaderChar"/>
    <w:uiPriority w:val="99"/>
    <w:unhideWhenUsed/>
    <w:rsid w:val="00C835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3530"/>
  </w:style>
  <w:style w:type="paragraph" w:styleId="Footer">
    <w:name w:val="footer"/>
    <w:basedOn w:val="Normal"/>
    <w:link w:val="FooterChar"/>
    <w:uiPriority w:val="99"/>
    <w:unhideWhenUsed/>
    <w:rsid w:val="00C835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530"/>
  </w:style>
  <w:style w:type="paragraph" w:styleId="ListParagraph">
    <w:name w:val="List Paragraph"/>
    <w:basedOn w:val="Normal"/>
    <w:uiPriority w:val="34"/>
    <w:qFormat/>
    <w:rsid w:val="00550AA3"/>
    <w:pPr>
      <w:ind w:left="720"/>
      <w:contextualSpacing/>
    </w:pPr>
  </w:style>
  <w:style w:type="table" w:styleId="TableGrid">
    <w:name w:val="Table Grid"/>
    <w:basedOn w:val="TableNormal"/>
    <w:uiPriority w:val="39"/>
    <w:rsid w:val="00550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234F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sultscount">
    <w:name w:val="resultscount"/>
    <w:basedOn w:val="DefaultParagraphFont"/>
    <w:rsid w:val="009234F8"/>
  </w:style>
  <w:style w:type="character" w:styleId="Hyperlink">
    <w:name w:val="Hyperlink"/>
    <w:basedOn w:val="DefaultParagraphFont"/>
    <w:uiPriority w:val="99"/>
    <w:unhideWhenUsed/>
    <w:rsid w:val="001B3A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3AB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C4DF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4D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4DF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F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2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mohammad Khalaji</dc:creator>
  <cp:keywords/>
  <dc:description/>
  <cp:lastModifiedBy>Shaghayegh Khanmohammadi</cp:lastModifiedBy>
  <cp:revision>31</cp:revision>
  <dcterms:created xsi:type="dcterms:W3CDTF">2022-11-09T18:19:00Z</dcterms:created>
  <dcterms:modified xsi:type="dcterms:W3CDTF">2023-08-04T06:05:00Z</dcterms:modified>
</cp:coreProperties>
</file>